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Table 2. List of eye tissue transcription network components.</w:t>
      </w:r>
      <w:r>
        <w:rPr>
          <w:bCs/>
        </w:rPr>
        <w:t xml:space="preserve"> One hundred thirty </w:t>
      </w:r>
      <w:r>
        <w:rPr>
          <w:b/>
        </w:rPr>
        <w:t xml:space="preserve"> </w:t>
      </w:r>
      <w:r>
        <w:rPr>
          <w:bCs/>
        </w:rPr>
        <w:t>five (</w:t>
      </w:r>
      <w:r>
        <w:rPr>
          <w:bCs/>
          <w:iCs/>
        </w:rPr>
        <w:t>135) transcription-associate gene products including P2P-R are genetically co-expressed in</w:t>
      </w:r>
      <w:r>
        <w:rPr/>
        <w:t xml:space="preserve"> the eye tissue derived from the BXD mouse recombinant inbred genetic reference panel.</w:t>
      </w:r>
      <w:r>
        <w:rPr>
          <w:bCs/>
          <w:iCs/>
        </w:rPr>
        <w:t xml:space="preserve"> </w:t>
      </w:r>
      <w:r>
        <w:rPr/>
        <w:t xml:space="preserve">The probeset numbers of all these transcripts as  in GeneNetwork are listed </w:t>
      </w:r>
      <w:r>
        <w:rPr>
          <w:bCs/>
          <w:iCs/>
        </w:rPr>
        <w:t>parenthetically</w:t>
      </w:r>
      <w:r>
        <w:rPr/>
        <w:t>.</w:t>
      </w:r>
      <w:r>
        <w:rPr>
          <w:bCs/>
          <w:iCs/>
        </w:rPr>
        <w:t xml:space="preserve"> </w:t>
      </w:r>
    </w:p>
    <w:p>
      <w:pPr>
        <w:pStyle w:val="Normal"/>
        <w:spacing w:lineRule="auto" w:line="360"/>
        <w:jc w:val="both"/>
        <w:rPr>
          <w:b/>
          <w:b/>
        </w:rPr>
      </w:pPr>
      <w:r>
        <w:rPr>
          <w:b/>
        </w:rPr>
      </w:r>
    </w:p>
    <w:p>
      <w:pPr>
        <w:pStyle w:val="Normal"/>
        <w:spacing w:lineRule="auto" w:line="360"/>
        <w:jc w:val="both"/>
        <w:rPr>
          <w:b/>
          <w:b/>
          <w:bCs/>
        </w:rPr>
      </w:pPr>
      <w:r>
        <w:rPr>
          <w:b/>
          <w:bCs/>
        </w:rPr>
        <w:t xml:space="preserve">Rb1cc1 (1418968), Cops5 (1460171), Ncoa2 (1435233), Zfp451 (1427208), Creb1 (1428755), Hes6 (1452021), Rnf2 (1424873), Atf6 (1435444), Rcor3 ( 1428342), Taf3 (1440187), Jmy (1460577), Bmi1 (1417493), Atf2 (1452116), Mapk8ip (1425679), Pax6 (1425960), Zfp770 (1434682), Mrg1 (1457632), Trp53bp1 (1435609), Cenpb (1426051), Mcm8 (1429557), Plag2 (1417517), Ncoa6 (1423374), Scand1 (1448868), Zfp64 (1438140), Taf4a (1452438), Ss18l1 (1436911), E2f5 (1417444), Phf17 (1426752), Rsrc1 (1448584), Ash1l (1450072), Txnip (1415997), Bcl10 ( 1418972), Fubp1 (1433640), Ncoa6ip (1421904), Ccnc (1417861), Topors (1448838), Zfp37 (1419207), Mtf1 (1428979), Thrap3 (1427408), Dnajc2 (1417657), Esrrg ( 1455267), Mll3 (1434179), Rnf4 (1451072), Lcorl (1455686), Ppargc1a (1434100), Polr2b (1433552), Mtf2 (1449115), Zfp68 (1417549), Wasl (1426776), Cnot4 (1436645), Jmjd1a (1426810), Zfml (1417791), </w:t>
      </w:r>
    </w:p>
    <w:p>
      <w:pPr>
        <w:pStyle w:val="Normal"/>
        <w:spacing w:lineRule="auto" w:line="360"/>
        <w:jc w:val="both"/>
        <w:rPr>
          <w:b/>
          <w:b/>
          <w:bCs/>
        </w:rPr>
      </w:pPr>
      <w:r>
        <w:rPr>
          <w:b/>
          <w:bCs/>
        </w:rPr>
        <w:t>Mad (1422002), Bckdha (1416647), Med25 (1448637), P2P-R [Rbbp6] (1425114),</w:t>
      </w:r>
    </w:p>
    <w:p>
      <w:pPr>
        <w:pStyle w:val="Normal"/>
        <w:spacing w:lineRule="auto" w:line="360"/>
        <w:jc w:val="both"/>
        <w:rPr/>
      </w:pPr>
      <w:r>
        <w:rPr>
          <w:b/>
          <w:bCs/>
        </w:rPr>
        <w:t>Ing1 (1416860), Rfzank (1419310), Mef2b (1429079), Nr2f6 (1460648), Ctcf (1418330), Nfat5 (1438999), Tcf25 (1424053), Keap1 (1450747), Mll1 (1452377), Npat (1456485), Tle3 (1449554), Pias1 (1455611), Smad3 (1450472), Sltm (1424452), Sirt1 (1418640), Prdm4 (1452208), Tmpo (1426349), Cnot2 (1456576), Stat6 (1421708), Purb (1428254), Zfp62 (1425495), Sqstm1 (1450957), Maml1 (1426769), Zfp2 (1449913), Ncor1 (1423200), Trp53 (1426538), Polr2a (1426242), Tada2l (1452310), Hdac7a (1420812), Carhsp1 (1415976), Hes1 (1418102), Zfp148 (1455483), Mapk14 (1451927), Zfp318 (1430558), Gtf2f1 (1417699), Nr3c1 (1457635/1460303), Tcerg1 (1421033), Zfp91 (1429615), Rfx3 (1437375), Ldb1 (1452024),  Bcor (1429438), Zbtb33 (1434022), Phf6 (1454625), Htatsf1 (1454760), Zfx (1425972), Atrx (1433537), Ing3 (1460082), Suhw4 (1426556), Zfp2 (1449913), Kcnh2 (1449544), Rps6ka5 (1431050), Cutl1 (1425611), Sp2 (1426237), Pparbp (1448708), Stat5b (1422102), Ubtf (1460304), Foxk2 (1428354), Ncoa1 (1434515), Pnn (1423324), Hdac9 (1422156), Gtf2a1 (1433511), Rcor1 (1454932), Zfp187 (1457285), Zfp192 (1455778), Sox4 (1419155), Id4 (1423260), Zfp455 (1427217), Homez (14346636), Klf12 (1455521), Taf2 (1434238), Ep300 (1434765), Srebf2 (1426744), Yaf2 (1429839), Arid2 (1454990), Gpbp1 (1423773), Mtf2 (1418515), Bdp1 (1434284),  Pcoln3 (1451098), and Zpf84 (1435916).</w:t>
      </w:r>
      <w:r>
        <w:rPr>
          <w:rFonts w:cs="Arial" w:ascii="Arial" w:hAnsi="Arial"/>
          <w:b/>
          <w:bCs/>
        </w:rPr>
        <w:t xml:space="preserve"> </w:t>
      </w:r>
    </w:p>
    <w:p>
      <w:pPr>
        <w:pStyle w:val="Normal"/>
        <w:rPr>
          <w:rFonts w:ascii="Arial" w:hAnsi="Arial" w:cs="Arial"/>
          <w:b/>
          <w:b/>
          <w:bCs/>
        </w:rPr>
      </w:pPr>
      <w:r>
        <w:rPr>
          <w:rFonts w:cs="Arial" w:ascii="Arial" w:hAnsi="Arial"/>
          <w:b/>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8T09:39:00Z</dcterms:created>
  <dc:creator>Thomas Giannakouros</dc:creator>
  <dc:description/>
  <dc:language>en-US</dc:language>
  <cp:lastModifiedBy>Thomas Giannakouros</cp:lastModifiedBy>
  <dcterms:modified xsi:type="dcterms:W3CDTF">2010-02-18T09:39:00Z</dcterms:modified>
  <cp:revision>1</cp:revision>
  <dc:subject/>
  <dc:title>Table 2</dc:title>
</cp:coreProperties>
</file>